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78DE6" w14:textId="0F4E8ADD" w:rsidR="009D321A" w:rsidRDefault="009D32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5"/>
        <w:gridCol w:w="546"/>
        <w:gridCol w:w="583"/>
        <w:gridCol w:w="1307"/>
        <w:gridCol w:w="702"/>
        <w:gridCol w:w="1970"/>
        <w:gridCol w:w="1304"/>
        <w:gridCol w:w="1646"/>
      </w:tblGrid>
      <w:tr w:rsidR="00A95269" w14:paraId="64D511C7" w14:textId="77777777" w:rsidTr="00A95269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371B5B26" w14:textId="6572CC16" w:rsidR="009D321A" w:rsidRPr="009D321A" w:rsidRDefault="009D321A" w:rsidP="009D321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21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2F848943" w14:textId="000C638E" w:rsidR="009D321A" w:rsidRPr="009D321A" w:rsidRDefault="009D321A" w:rsidP="009D321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21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0A929B9F" w14:textId="7653DFDA" w:rsidR="009D321A" w:rsidRPr="009D321A" w:rsidRDefault="009D321A" w:rsidP="009D321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21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3568D2CB" w14:textId="266C1864" w:rsidR="009D321A" w:rsidRPr="009D321A" w:rsidRDefault="009D321A" w:rsidP="009D321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21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CV RNA</w:t>
            </w:r>
            <w:r w:rsidRPr="009D321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116B79C9" w14:textId="1BF06CAD" w:rsidR="009D321A" w:rsidRPr="009D321A" w:rsidRDefault="009D321A" w:rsidP="009D321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21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OI</w:t>
            </w:r>
            <w:r w:rsidRPr="009D321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632BC4CC" w14:textId="5EBB5CF9" w:rsidR="009D321A" w:rsidRPr="009D321A" w:rsidRDefault="009D321A" w:rsidP="009D321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21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fection Outcome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2129A977" w14:textId="02B6A1BD" w:rsidR="009D321A" w:rsidRPr="009D321A" w:rsidRDefault="009D321A" w:rsidP="009D321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21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u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9D321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6570E86" w14:textId="4832A0A8" w:rsidR="009D321A" w:rsidRPr="009D321A" w:rsidRDefault="009D321A" w:rsidP="009D321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321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ut. Category</w:t>
            </w:r>
          </w:p>
        </w:tc>
      </w:tr>
      <w:tr w:rsidR="00A95269" w14:paraId="3149DBEA" w14:textId="77777777" w:rsidTr="00A95269">
        <w:tc>
          <w:tcPr>
            <w:tcW w:w="0" w:type="auto"/>
            <w:tcBorders>
              <w:top w:val="double" w:sz="4" w:space="0" w:color="auto"/>
              <w:left w:val="single" w:sz="12" w:space="0" w:color="auto"/>
            </w:tcBorders>
            <w:vAlign w:val="bottom"/>
          </w:tcPr>
          <w:p w14:paraId="5D17FD19" w14:textId="263FA0FA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48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7C5580F2" w14:textId="553F569E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7740AE16" w14:textId="403B7436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07636AAC" w14:textId="6A149ABB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0BFFF286" w14:textId="71219D68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7507AE55" w14:textId="7A2DF939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earanc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42B7E0CD" w14:textId="4744A3CF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12" w:space="0" w:color="auto"/>
            </w:tcBorders>
            <w:vAlign w:val="bottom"/>
          </w:tcPr>
          <w:p w14:paraId="2337DDEF" w14:textId="38AA0DF5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</w:tr>
      <w:tr w:rsidR="00A95269" w14:paraId="52890BFA" w14:textId="77777777" w:rsidTr="00A95269"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9865B6C" w14:textId="107E39BE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5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326E4003" w14:textId="420BA34F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4A9A7DA5" w14:textId="29D94BA8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23D2F284" w14:textId="55AFFDCB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6EAE880B" w14:textId="5DC54586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38A602E3" w14:textId="1CBD2F43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3C97FBA" w14:textId="1FDC320C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435E46C" w14:textId="7D1D5A1D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</w:tr>
      <w:tr w:rsidR="00A95269" w14:paraId="78EBF8E0" w14:textId="77777777" w:rsidTr="00A95269"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6E9D62B0" w14:textId="0E51E573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54</w:t>
            </w:r>
          </w:p>
        </w:tc>
        <w:tc>
          <w:tcPr>
            <w:tcW w:w="0" w:type="auto"/>
            <w:vAlign w:val="bottom"/>
          </w:tcPr>
          <w:p w14:paraId="26DFF738" w14:textId="75865284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vAlign w:val="bottom"/>
          </w:tcPr>
          <w:p w14:paraId="791BEDCA" w14:textId="70CEAFBE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bottom"/>
          </w:tcPr>
          <w:p w14:paraId="3F7E6567" w14:textId="5B99BE9D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0" w:type="auto"/>
            <w:vAlign w:val="bottom"/>
          </w:tcPr>
          <w:p w14:paraId="6F05068B" w14:textId="0BF218F0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0" w:type="auto"/>
            <w:vAlign w:val="bottom"/>
          </w:tcPr>
          <w:p w14:paraId="2ED8F271" w14:textId="3CF9219B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0" w:type="auto"/>
            <w:vAlign w:val="bottom"/>
          </w:tcPr>
          <w:p w14:paraId="53D99AE9" w14:textId="3F73C116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5E18CFE2" w14:textId="1D158979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</w:tr>
      <w:tr w:rsidR="00A95269" w14:paraId="509CB4C7" w14:textId="77777777" w:rsidTr="00A95269"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FB7992C" w14:textId="000FD70E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1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17BE0C3" w14:textId="48ECB160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86A6005" w14:textId="0C905924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03F28F17" w14:textId="77BFA1B3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0B680EB8" w14:textId="01906968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32096683" w14:textId="56798761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earanc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2DAE75E0" w14:textId="601085B1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8ECD464" w14:textId="2AEC0233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</w:tr>
      <w:tr w:rsidR="00A95269" w14:paraId="59E7D271" w14:textId="77777777" w:rsidTr="00A95269"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26D015D4" w14:textId="6953537A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7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7E23033" w14:textId="39F3269E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5B5FC142" w14:textId="3DFA7240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385EBAE" w14:textId="636C22CE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3AF1880" w14:textId="3AE34250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2F4BB95F" w14:textId="642ACAB6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eara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713474F" w14:textId="6166D6AC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09A3545B" w14:textId="46A584E8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</w:tr>
      <w:tr w:rsidR="00A95269" w14:paraId="6F96BEA1" w14:textId="77777777" w:rsidTr="00A95269"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D811969" w14:textId="332381F8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CB89B40" w14:textId="040ACC96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128B260" w14:textId="0AD9E875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14FFBB1" w14:textId="6E1E5390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477A7F1" w14:textId="5B26B215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D729F18" w14:textId="43B62E2F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14E2DB1" w14:textId="615E9362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F3BAE33" w14:textId="027E3434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</w:tr>
      <w:tr w:rsidR="00A95269" w14:paraId="160650A2" w14:textId="77777777" w:rsidTr="00A95269"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51C1A1B" w14:textId="6817D4B4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11</w:t>
            </w:r>
          </w:p>
        </w:tc>
        <w:tc>
          <w:tcPr>
            <w:tcW w:w="0" w:type="auto"/>
            <w:vAlign w:val="bottom"/>
          </w:tcPr>
          <w:p w14:paraId="22223BC7" w14:textId="61A85221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vAlign w:val="bottom"/>
          </w:tcPr>
          <w:p w14:paraId="165BFD17" w14:textId="34CDF3CF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bottom"/>
          </w:tcPr>
          <w:p w14:paraId="62090CE2" w14:textId="4ADA2ED3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0" w:type="auto"/>
            <w:vAlign w:val="bottom"/>
          </w:tcPr>
          <w:p w14:paraId="1040166B" w14:textId="3EA93177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0" w:type="auto"/>
            <w:vAlign w:val="bottom"/>
          </w:tcPr>
          <w:p w14:paraId="05A8B1F5" w14:textId="2C2E277E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0" w:type="auto"/>
            <w:vAlign w:val="bottom"/>
          </w:tcPr>
          <w:p w14:paraId="33BFC87D" w14:textId="03981333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5F7B3DFF" w14:textId="3B98B5E9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</w:tr>
      <w:tr w:rsidR="00A95269" w14:paraId="2AA0F46D" w14:textId="77777777" w:rsidTr="00A95269"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B500709" w14:textId="23ABD3A8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5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82A8FE1" w14:textId="61F1CAF7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33DE79A4" w14:textId="0371C56B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78ED4651" w14:textId="68D20300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41AF850A" w14:textId="6D8AF561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058FB4F7" w14:textId="6A9E8EC4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751E2385" w14:textId="792B1CC1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045A393" w14:textId="0C0916CD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</w:tr>
      <w:tr w:rsidR="00A95269" w14:paraId="3305CFCE" w14:textId="77777777" w:rsidTr="00A95269"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BCDD202" w14:textId="7E7B7DF9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78</w:t>
            </w:r>
          </w:p>
        </w:tc>
        <w:tc>
          <w:tcPr>
            <w:tcW w:w="0" w:type="auto"/>
            <w:vAlign w:val="bottom"/>
          </w:tcPr>
          <w:p w14:paraId="21FEA3D2" w14:textId="2EC55A03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vAlign w:val="bottom"/>
          </w:tcPr>
          <w:p w14:paraId="40DF63F7" w14:textId="77F281D1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bottom"/>
          </w:tcPr>
          <w:p w14:paraId="550AC8CE" w14:textId="7FFF6491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vAlign w:val="bottom"/>
          </w:tcPr>
          <w:p w14:paraId="19C66B05" w14:textId="4776B76A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0" w:type="auto"/>
            <w:vAlign w:val="bottom"/>
          </w:tcPr>
          <w:p w14:paraId="6C044CAC" w14:textId="005EDE8E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earance</w:t>
            </w:r>
          </w:p>
        </w:tc>
        <w:tc>
          <w:tcPr>
            <w:tcW w:w="0" w:type="auto"/>
            <w:vAlign w:val="bottom"/>
          </w:tcPr>
          <w:p w14:paraId="7BFE429D" w14:textId="774B1D26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644E8309" w14:textId="761FCAA5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</w:tr>
      <w:tr w:rsidR="00A95269" w14:paraId="72855529" w14:textId="77777777" w:rsidTr="00A95269"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101DC05" w14:textId="7BBA48F2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4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F62588D" w14:textId="2E93C294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AEBDD8F" w14:textId="0D4DA9B4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59F8F12" w14:textId="3BD57833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5404A07" w14:textId="1703F660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E64D9FE" w14:textId="062E017C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eara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E0BAAE2" w14:textId="2C3D3E01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0A77020" w14:textId="11478EF6" w:rsidR="00A95269" w:rsidRPr="00A95269" w:rsidRDefault="00A95269" w:rsidP="00A952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</w:tr>
    </w:tbl>
    <w:p w14:paraId="5331ED9E" w14:textId="4FDACAAC" w:rsidR="009D321A" w:rsidRPr="009D321A" w:rsidRDefault="009D321A" w:rsidP="009D321A">
      <w:pPr>
        <w:rPr>
          <w:rFonts w:ascii="Times New Roman" w:hAnsi="Times New Roman" w:cs="Times New Roman"/>
          <w:sz w:val="20"/>
          <w:szCs w:val="20"/>
        </w:rPr>
      </w:pPr>
      <w:r w:rsidRPr="009D321A">
        <w:rPr>
          <w:rFonts w:ascii="Times New Roman" w:hAnsi="Times New Roman" w:cs="Times New Roman"/>
          <w:sz w:val="20"/>
          <w:szCs w:val="20"/>
        </w:rPr>
        <w:t>1. log</w:t>
      </w:r>
      <w:r w:rsidRPr="009D321A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9D321A">
        <w:rPr>
          <w:rFonts w:ascii="Times New Roman" w:hAnsi="Times New Roman" w:cs="Times New Roman"/>
          <w:sz w:val="20"/>
          <w:szCs w:val="20"/>
        </w:rPr>
        <w:t xml:space="preserve"> IU/mL</w:t>
      </w:r>
    </w:p>
    <w:p w14:paraId="62978129" w14:textId="57FEADA5" w:rsidR="009D321A" w:rsidRDefault="009D321A">
      <w:pPr>
        <w:rPr>
          <w:rFonts w:ascii="Times New Roman" w:hAnsi="Times New Roman" w:cs="Times New Roman"/>
          <w:sz w:val="20"/>
          <w:szCs w:val="20"/>
        </w:rPr>
      </w:pPr>
      <w:r w:rsidRPr="009D321A">
        <w:rPr>
          <w:rFonts w:ascii="Times New Roman" w:hAnsi="Times New Roman" w:cs="Times New Roman"/>
          <w:sz w:val="20"/>
          <w:szCs w:val="20"/>
        </w:rPr>
        <w:t>2. Duration of Infection (days)</w:t>
      </w:r>
    </w:p>
    <w:p w14:paraId="6A0BF471" w14:textId="67AD81F1" w:rsidR="00696481" w:rsidRDefault="00696481">
      <w:pPr>
        <w:rPr>
          <w:rFonts w:ascii="Times New Roman" w:hAnsi="Times New Roman" w:cs="Times New Roman"/>
        </w:rPr>
      </w:pPr>
    </w:p>
    <w:sectPr w:rsidR="00696481" w:rsidSect="00D83C2C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786A0" w14:textId="77777777" w:rsidR="00D42B6C" w:rsidRDefault="00D42B6C" w:rsidP="00804FC5">
      <w:r>
        <w:separator/>
      </w:r>
    </w:p>
  </w:endnote>
  <w:endnote w:type="continuationSeparator" w:id="0">
    <w:p w14:paraId="50C30565" w14:textId="77777777" w:rsidR="00D42B6C" w:rsidRDefault="00D42B6C" w:rsidP="00804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3122A" w14:textId="77777777" w:rsidR="00D42B6C" w:rsidRDefault="00D42B6C" w:rsidP="00804FC5">
      <w:r>
        <w:separator/>
      </w:r>
    </w:p>
  </w:footnote>
  <w:footnote w:type="continuationSeparator" w:id="0">
    <w:p w14:paraId="235E3856" w14:textId="77777777" w:rsidR="00D42B6C" w:rsidRDefault="00D42B6C" w:rsidP="00804F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D046B" w14:textId="78A2D7A4" w:rsidR="00804FC5" w:rsidRDefault="00804FC5">
    <w:pPr>
      <w:pStyle w:val="Header"/>
    </w:pPr>
  </w:p>
  <w:p w14:paraId="1A379622" w14:textId="77777777" w:rsidR="00804FC5" w:rsidRDefault="00804F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z0fzr9kedev4ep20tx2epqf2xdv5w2z5rz&quot;&gt;My EndNote Library&lt;record-ids&gt;&lt;item&gt;62&lt;/item&gt;&lt;item&gt;72&lt;/item&gt;&lt;/record-ids&gt;&lt;/item&gt;&lt;/Libraries&gt;"/>
  </w:docVars>
  <w:rsids>
    <w:rsidRoot w:val="00FF064C"/>
    <w:rsid w:val="00040B65"/>
    <w:rsid w:val="000B2C21"/>
    <w:rsid w:val="000D3187"/>
    <w:rsid w:val="000E713D"/>
    <w:rsid w:val="00127F5D"/>
    <w:rsid w:val="001F2B85"/>
    <w:rsid w:val="00206CF8"/>
    <w:rsid w:val="00234055"/>
    <w:rsid w:val="002664F7"/>
    <w:rsid w:val="00277DD2"/>
    <w:rsid w:val="002856FB"/>
    <w:rsid w:val="00350E36"/>
    <w:rsid w:val="00370533"/>
    <w:rsid w:val="00401F19"/>
    <w:rsid w:val="0046472D"/>
    <w:rsid w:val="00557FB0"/>
    <w:rsid w:val="005E758D"/>
    <w:rsid w:val="006035D1"/>
    <w:rsid w:val="00696481"/>
    <w:rsid w:val="0070346B"/>
    <w:rsid w:val="00743FC2"/>
    <w:rsid w:val="00751289"/>
    <w:rsid w:val="00804FC5"/>
    <w:rsid w:val="008341C5"/>
    <w:rsid w:val="008B46A7"/>
    <w:rsid w:val="008E2C5A"/>
    <w:rsid w:val="00947415"/>
    <w:rsid w:val="00947D46"/>
    <w:rsid w:val="009978EB"/>
    <w:rsid w:val="009D321A"/>
    <w:rsid w:val="00A04906"/>
    <w:rsid w:val="00A95269"/>
    <w:rsid w:val="00AF35C5"/>
    <w:rsid w:val="00B57C34"/>
    <w:rsid w:val="00C070AF"/>
    <w:rsid w:val="00C92D7B"/>
    <w:rsid w:val="00CD75DC"/>
    <w:rsid w:val="00D373C4"/>
    <w:rsid w:val="00D42B6C"/>
    <w:rsid w:val="00D83C2C"/>
    <w:rsid w:val="00DE3C03"/>
    <w:rsid w:val="00E766A2"/>
    <w:rsid w:val="00F637C3"/>
    <w:rsid w:val="00FC4FEF"/>
    <w:rsid w:val="00FF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9CE60"/>
  <w15:chartTrackingRefBased/>
  <w15:docId w15:val="{C9312854-824F-D348-9E41-00F01FB85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4F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FC5"/>
  </w:style>
  <w:style w:type="paragraph" w:styleId="Footer">
    <w:name w:val="footer"/>
    <w:basedOn w:val="Normal"/>
    <w:link w:val="FooterChar"/>
    <w:uiPriority w:val="99"/>
    <w:unhideWhenUsed/>
    <w:rsid w:val="00804F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FC5"/>
  </w:style>
  <w:style w:type="paragraph" w:styleId="ListParagraph">
    <w:name w:val="List Paragraph"/>
    <w:basedOn w:val="Normal"/>
    <w:uiPriority w:val="34"/>
    <w:qFormat/>
    <w:rsid w:val="009D32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99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6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0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0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6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5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3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7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0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1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3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2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1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1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0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6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0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2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2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7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5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9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3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7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5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8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1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0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0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7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3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1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4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8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1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7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3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1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8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6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0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4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4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5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1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7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4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6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2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3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8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4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0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8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8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9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4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0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6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1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0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9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0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6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5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1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2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1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0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3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2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86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2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4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3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5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4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0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2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8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9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6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nner, Nicole</dc:creator>
  <cp:keywords/>
  <dc:description/>
  <cp:lastModifiedBy>Skinner, Nicole</cp:lastModifiedBy>
  <cp:revision>7</cp:revision>
  <dcterms:created xsi:type="dcterms:W3CDTF">2023-02-16T15:12:00Z</dcterms:created>
  <dcterms:modified xsi:type="dcterms:W3CDTF">2023-02-23T19:30:00Z</dcterms:modified>
</cp:coreProperties>
</file>